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72534E" w14:textId="7C038581" w:rsidR="00E47F18" w:rsidRPr="00126D49" w:rsidRDefault="009F4794">
      <w:pPr>
        <w:rPr>
          <w:rFonts w:ascii="Arial" w:hAnsi="Arial" w:cs="Arial"/>
          <w:b/>
          <w:bCs/>
        </w:rPr>
      </w:pPr>
      <w:r w:rsidRPr="00126D49">
        <w:rPr>
          <w:rFonts w:ascii="Arial" w:hAnsi="Arial" w:cs="Arial"/>
          <w:b/>
          <w:bCs/>
        </w:rPr>
        <w:t>S</w:t>
      </w:r>
      <w:r w:rsidR="00454464">
        <w:rPr>
          <w:rFonts w:ascii="Arial" w:hAnsi="Arial" w:cs="Arial"/>
          <w:b/>
          <w:bCs/>
        </w:rPr>
        <w:t xml:space="preserve">2 </w:t>
      </w:r>
      <w:r w:rsidR="00120547" w:rsidRPr="00126D49">
        <w:rPr>
          <w:rFonts w:ascii="Arial" w:hAnsi="Arial" w:cs="Arial"/>
          <w:b/>
          <w:bCs/>
        </w:rPr>
        <w:t>Table: Mitochondria</w:t>
      </w:r>
      <w:r w:rsidR="00C57535">
        <w:rPr>
          <w:rFonts w:ascii="Arial" w:hAnsi="Arial" w:cs="Arial"/>
          <w:b/>
          <w:bCs/>
        </w:rPr>
        <w:t>l</w:t>
      </w:r>
      <w:r w:rsidR="00120547" w:rsidRPr="00126D49">
        <w:rPr>
          <w:rFonts w:ascii="Arial" w:hAnsi="Arial" w:cs="Arial"/>
          <w:b/>
          <w:bCs/>
        </w:rPr>
        <w:t xml:space="preserve"> </w:t>
      </w:r>
      <w:r w:rsidR="00C57535">
        <w:rPr>
          <w:rFonts w:ascii="Arial" w:hAnsi="Arial" w:cs="Arial"/>
          <w:b/>
          <w:bCs/>
          <w:sz w:val="24"/>
          <w:szCs w:val="24"/>
        </w:rPr>
        <w:t xml:space="preserve">oxidative phosphorylation </w:t>
      </w:r>
      <w:r w:rsidR="00120547" w:rsidRPr="00126D49">
        <w:rPr>
          <w:rFonts w:ascii="Arial" w:hAnsi="Arial" w:cs="Arial"/>
          <w:b/>
          <w:bCs/>
        </w:rPr>
        <w:t xml:space="preserve">in </w:t>
      </w:r>
      <w:r w:rsidR="00E15E41">
        <w:rPr>
          <w:rFonts w:ascii="Arial" w:hAnsi="Arial" w:cs="Arial"/>
          <w:b/>
          <w:bCs/>
        </w:rPr>
        <w:t>C</w:t>
      </w:r>
      <w:r w:rsidR="00120547" w:rsidRPr="00126D49">
        <w:rPr>
          <w:rFonts w:ascii="Arial" w:hAnsi="Arial" w:cs="Arial"/>
          <w:b/>
          <w:bCs/>
        </w:rPr>
        <w:t>BD and DCD hearts</w:t>
      </w:r>
    </w:p>
    <w:tbl>
      <w:tblPr>
        <w:tblStyle w:val="TableGrid"/>
        <w:tblW w:w="9265" w:type="dxa"/>
        <w:tblLayout w:type="fixed"/>
        <w:tblLook w:val="00A0" w:firstRow="1" w:lastRow="0" w:firstColumn="1" w:lastColumn="0" w:noHBand="0" w:noVBand="0"/>
      </w:tblPr>
      <w:tblGrid>
        <w:gridCol w:w="3775"/>
        <w:gridCol w:w="1260"/>
        <w:gridCol w:w="2070"/>
        <w:gridCol w:w="2160"/>
      </w:tblGrid>
      <w:tr w:rsidR="00601398" w:rsidRPr="00126D49" w14:paraId="7C3B58D5" w14:textId="77777777" w:rsidTr="00292CEE">
        <w:trPr>
          <w:trHeight w:val="395"/>
        </w:trPr>
        <w:tc>
          <w:tcPr>
            <w:tcW w:w="3775" w:type="dxa"/>
          </w:tcPr>
          <w:p w14:paraId="2246FAE0" w14:textId="77777777" w:rsidR="00601398" w:rsidRPr="00126D49" w:rsidRDefault="00601398" w:rsidP="001F7434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18132DB5" w14:textId="77005511" w:rsidR="00601398" w:rsidRDefault="00E15E41" w:rsidP="001F743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</w:t>
            </w:r>
            <w:r w:rsidR="00601398" w:rsidRPr="00126D49">
              <w:rPr>
                <w:rFonts w:ascii="Arial" w:hAnsi="Arial" w:cs="Arial"/>
                <w:b/>
                <w:bCs/>
              </w:rPr>
              <w:t>BD</w:t>
            </w:r>
          </w:p>
          <w:p w14:paraId="053A98B2" w14:textId="1516E69A" w:rsidR="00601398" w:rsidRPr="00126D49" w:rsidRDefault="00601398" w:rsidP="001F7434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  <w:b/>
                <w:bCs/>
              </w:rPr>
              <w:t>n = 5</w:t>
            </w:r>
          </w:p>
        </w:tc>
        <w:tc>
          <w:tcPr>
            <w:tcW w:w="2070" w:type="dxa"/>
          </w:tcPr>
          <w:p w14:paraId="34008BB4" w14:textId="459369CB" w:rsidR="00601398" w:rsidRPr="00126D49" w:rsidRDefault="00601398" w:rsidP="001F7434">
            <w:pPr>
              <w:rPr>
                <w:rFonts w:ascii="Arial" w:hAnsi="Arial" w:cs="Arial"/>
                <w:b/>
                <w:bCs/>
              </w:rPr>
            </w:pPr>
            <w:r w:rsidRPr="00126D49">
              <w:rPr>
                <w:rFonts w:ascii="Arial" w:hAnsi="Arial" w:cs="Arial"/>
                <w:b/>
                <w:bCs/>
              </w:rPr>
              <w:t xml:space="preserve">DCD 25 min ISCH </w:t>
            </w:r>
          </w:p>
          <w:p w14:paraId="13FC4439" w14:textId="59716AC1" w:rsidR="00601398" w:rsidRPr="00126D49" w:rsidRDefault="00E47F18" w:rsidP="001F7434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  <w:b/>
                <w:bCs/>
              </w:rPr>
              <w:t xml:space="preserve">       </w:t>
            </w:r>
            <w:r w:rsidR="00601398" w:rsidRPr="00126D49">
              <w:rPr>
                <w:rFonts w:ascii="Arial" w:hAnsi="Arial" w:cs="Arial"/>
                <w:b/>
                <w:bCs/>
              </w:rPr>
              <w:t xml:space="preserve">n = </w:t>
            </w:r>
            <w:r w:rsidRPr="00126D49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2160" w:type="dxa"/>
          </w:tcPr>
          <w:p w14:paraId="4FD1EB4A" w14:textId="3378615D" w:rsidR="00601398" w:rsidRPr="00126D49" w:rsidRDefault="00601398" w:rsidP="001F7434">
            <w:pPr>
              <w:rPr>
                <w:rFonts w:ascii="Arial" w:hAnsi="Arial" w:cs="Arial"/>
                <w:b/>
                <w:bCs/>
              </w:rPr>
            </w:pPr>
            <w:r w:rsidRPr="00126D49">
              <w:rPr>
                <w:rFonts w:ascii="Arial" w:hAnsi="Arial" w:cs="Arial"/>
                <w:b/>
                <w:bCs/>
              </w:rPr>
              <w:t xml:space="preserve">DCD 35 min ISCH </w:t>
            </w:r>
          </w:p>
          <w:p w14:paraId="433C52A5" w14:textId="3C485B01" w:rsidR="00601398" w:rsidRPr="00126D49" w:rsidRDefault="00E47F18" w:rsidP="001F7434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  <w:b/>
                <w:bCs/>
              </w:rPr>
              <w:t xml:space="preserve">       </w:t>
            </w:r>
            <w:r w:rsidR="00601398" w:rsidRPr="00126D49">
              <w:rPr>
                <w:rFonts w:ascii="Arial" w:hAnsi="Arial" w:cs="Arial"/>
                <w:b/>
                <w:bCs/>
              </w:rPr>
              <w:t xml:space="preserve">n = </w:t>
            </w:r>
            <w:r w:rsidRPr="00126D49">
              <w:rPr>
                <w:rFonts w:ascii="Arial" w:hAnsi="Arial" w:cs="Arial"/>
                <w:b/>
                <w:bCs/>
              </w:rPr>
              <w:t>5</w:t>
            </w:r>
          </w:p>
        </w:tc>
      </w:tr>
      <w:tr w:rsidR="0052250C" w:rsidRPr="00126D49" w14:paraId="408D2EB7" w14:textId="77777777" w:rsidTr="00292CEE">
        <w:tc>
          <w:tcPr>
            <w:tcW w:w="3775" w:type="dxa"/>
          </w:tcPr>
          <w:p w14:paraId="25A1CCA6" w14:textId="509E106B" w:rsidR="0052250C" w:rsidRPr="00126D49" w:rsidRDefault="00E8735C" w:rsidP="001F7434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 xml:space="preserve">Rat </w:t>
            </w:r>
            <w:r w:rsidR="00A32786" w:rsidRPr="00126D49">
              <w:rPr>
                <w:rFonts w:ascii="Arial" w:hAnsi="Arial" w:cs="Arial"/>
              </w:rPr>
              <w:t>Body weight</w:t>
            </w:r>
            <w:r w:rsidR="00126D49" w:rsidRPr="00126D49">
              <w:rPr>
                <w:rFonts w:ascii="Arial" w:hAnsi="Arial" w:cs="Arial"/>
              </w:rPr>
              <w:t>-</w:t>
            </w:r>
            <w:r w:rsidR="00113E1B">
              <w:rPr>
                <w:rFonts w:ascii="Arial" w:hAnsi="Arial" w:cs="Arial"/>
              </w:rPr>
              <w:t xml:space="preserve"> </w:t>
            </w:r>
            <w:r w:rsidR="00126D49" w:rsidRPr="00126D49">
              <w:rPr>
                <w:rFonts w:ascii="Arial" w:hAnsi="Arial" w:cs="Arial"/>
              </w:rPr>
              <w:t>in grams</w:t>
            </w:r>
          </w:p>
        </w:tc>
        <w:tc>
          <w:tcPr>
            <w:tcW w:w="1260" w:type="dxa"/>
          </w:tcPr>
          <w:p w14:paraId="7FC452AC" w14:textId="39A0F92F" w:rsidR="0052250C" w:rsidRPr="00126D49" w:rsidRDefault="00A32786" w:rsidP="001F7434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346</w:t>
            </w:r>
            <w:r w:rsidR="00126D49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±</w:t>
            </w:r>
            <w:r w:rsidR="00126D49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13</w:t>
            </w:r>
          </w:p>
        </w:tc>
        <w:tc>
          <w:tcPr>
            <w:tcW w:w="2070" w:type="dxa"/>
          </w:tcPr>
          <w:p w14:paraId="29A48693" w14:textId="5F7C145F" w:rsidR="0052250C" w:rsidRPr="00126D49" w:rsidRDefault="00A32786" w:rsidP="001F7434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292</w:t>
            </w:r>
            <w:r w:rsidR="00126D49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±</w:t>
            </w:r>
            <w:r w:rsidR="00126D49">
              <w:rPr>
                <w:rFonts w:ascii="Arial" w:hAnsi="Arial" w:cs="Arial"/>
              </w:rPr>
              <w:t xml:space="preserve"> </w:t>
            </w:r>
            <w:r w:rsidR="009B33F2" w:rsidRPr="00126D49">
              <w:rPr>
                <w:rFonts w:ascii="Arial" w:hAnsi="Arial" w:cs="Arial"/>
              </w:rPr>
              <w:t>9</w:t>
            </w:r>
          </w:p>
        </w:tc>
        <w:tc>
          <w:tcPr>
            <w:tcW w:w="2160" w:type="dxa"/>
          </w:tcPr>
          <w:p w14:paraId="4B34B83F" w14:textId="70A20311" w:rsidR="0052250C" w:rsidRPr="00126D49" w:rsidRDefault="009B33F2" w:rsidP="001F7434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299</w:t>
            </w:r>
            <w:r w:rsidR="00126D49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±</w:t>
            </w:r>
            <w:r w:rsidR="00126D49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5</w:t>
            </w:r>
          </w:p>
        </w:tc>
      </w:tr>
      <w:tr w:rsidR="00A32786" w:rsidRPr="00126D49" w14:paraId="3DD65172" w14:textId="77777777" w:rsidTr="00292CEE">
        <w:tc>
          <w:tcPr>
            <w:tcW w:w="3775" w:type="dxa"/>
          </w:tcPr>
          <w:p w14:paraId="06E0EE81" w14:textId="392D4C08" w:rsidR="00A32786" w:rsidRPr="00126D49" w:rsidRDefault="00E8735C" w:rsidP="001F7434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 xml:space="preserve">Rat </w:t>
            </w:r>
            <w:r w:rsidR="00A32786" w:rsidRPr="00126D49">
              <w:rPr>
                <w:rFonts w:ascii="Arial" w:hAnsi="Arial" w:cs="Arial"/>
              </w:rPr>
              <w:t>Heart weigh</w:t>
            </w:r>
            <w:r w:rsidR="00126D49">
              <w:rPr>
                <w:rFonts w:ascii="Arial" w:hAnsi="Arial" w:cs="Arial"/>
              </w:rPr>
              <w:t>t</w:t>
            </w:r>
            <w:r w:rsidR="00126D49" w:rsidRPr="00AF4330">
              <w:rPr>
                <w:rFonts w:ascii="Arial" w:hAnsi="Arial" w:cs="Arial"/>
              </w:rPr>
              <w:t>-</w:t>
            </w:r>
            <w:r w:rsidR="00113E1B">
              <w:rPr>
                <w:rFonts w:ascii="Arial" w:hAnsi="Arial" w:cs="Arial"/>
              </w:rPr>
              <w:t xml:space="preserve"> i</w:t>
            </w:r>
            <w:r w:rsidR="00126D49" w:rsidRPr="00AF4330">
              <w:rPr>
                <w:rFonts w:ascii="Arial" w:hAnsi="Arial" w:cs="Arial"/>
              </w:rPr>
              <w:t>n grams</w:t>
            </w:r>
          </w:p>
        </w:tc>
        <w:tc>
          <w:tcPr>
            <w:tcW w:w="1260" w:type="dxa"/>
          </w:tcPr>
          <w:p w14:paraId="62D85503" w14:textId="40EAD52B" w:rsidR="00A32786" w:rsidRPr="00126D49" w:rsidRDefault="00A32786" w:rsidP="001F7434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1.1</w:t>
            </w:r>
            <w:r w:rsidR="00126D49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±</w:t>
            </w:r>
            <w:r w:rsidR="00126D49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0.1</w:t>
            </w:r>
          </w:p>
        </w:tc>
        <w:tc>
          <w:tcPr>
            <w:tcW w:w="2070" w:type="dxa"/>
          </w:tcPr>
          <w:p w14:paraId="2042460F" w14:textId="7D615DF2" w:rsidR="00A32786" w:rsidRPr="00126D49" w:rsidRDefault="009B33F2" w:rsidP="001F7434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1.2</w:t>
            </w:r>
            <w:r w:rsidR="00126D49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±</w:t>
            </w:r>
            <w:r w:rsidR="00126D49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0</w:t>
            </w:r>
          </w:p>
        </w:tc>
        <w:tc>
          <w:tcPr>
            <w:tcW w:w="2160" w:type="dxa"/>
          </w:tcPr>
          <w:p w14:paraId="7E2A74F8" w14:textId="047C2E71" w:rsidR="00A32786" w:rsidRPr="00126D49" w:rsidRDefault="009B33F2" w:rsidP="001F7434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1.2</w:t>
            </w:r>
            <w:r w:rsidR="00126D49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±</w:t>
            </w:r>
            <w:r w:rsidR="00126D49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0</w:t>
            </w:r>
          </w:p>
        </w:tc>
      </w:tr>
      <w:tr w:rsidR="00A32786" w:rsidRPr="00126D49" w14:paraId="26DE71E5" w14:textId="77777777" w:rsidTr="00292CEE">
        <w:tc>
          <w:tcPr>
            <w:tcW w:w="3775" w:type="dxa"/>
          </w:tcPr>
          <w:p w14:paraId="68EBD2B8" w14:textId="19CAAD2B" w:rsidR="00A32786" w:rsidRPr="00126D49" w:rsidRDefault="00E8735C" w:rsidP="00A32786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 xml:space="preserve">SSM </w:t>
            </w:r>
            <w:r w:rsidR="00A32786" w:rsidRPr="00126D49">
              <w:rPr>
                <w:rFonts w:ascii="Arial" w:hAnsi="Arial" w:cs="Arial"/>
              </w:rPr>
              <w:t>Protein yield</w:t>
            </w:r>
            <w:r w:rsidR="00126D49">
              <w:rPr>
                <w:rFonts w:ascii="Arial" w:hAnsi="Arial" w:cs="Arial"/>
              </w:rPr>
              <w:t>-</w:t>
            </w:r>
            <w:r w:rsidR="00113E1B">
              <w:rPr>
                <w:rFonts w:ascii="Arial" w:hAnsi="Arial" w:cs="Arial"/>
              </w:rPr>
              <w:t xml:space="preserve"> </w:t>
            </w:r>
            <w:r w:rsidR="008F15F9" w:rsidRPr="00126D49">
              <w:rPr>
                <w:rFonts w:ascii="Arial" w:hAnsi="Arial" w:cs="Arial"/>
              </w:rPr>
              <w:t>mg/g</w:t>
            </w:r>
            <w:r w:rsidR="00126D49">
              <w:rPr>
                <w:rFonts w:ascii="Arial" w:hAnsi="Arial" w:cs="Arial"/>
              </w:rPr>
              <w:t xml:space="preserve"> </w:t>
            </w:r>
            <w:r w:rsidR="000472CF" w:rsidRPr="00126D49">
              <w:rPr>
                <w:rFonts w:ascii="Arial" w:hAnsi="Arial" w:cs="Arial"/>
              </w:rPr>
              <w:t>tissue</w:t>
            </w:r>
          </w:p>
        </w:tc>
        <w:tc>
          <w:tcPr>
            <w:tcW w:w="1260" w:type="dxa"/>
          </w:tcPr>
          <w:p w14:paraId="778FD618" w14:textId="0DEE1EAF" w:rsidR="00A32786" w:rsidRPr="00126D49" w:rsidRDefault="00A32786" w:rsidP="00A32786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15.4</w:t>
            </w:r>
            <w:r w:rsidR="00126D49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±</w:t>
            </w:r>
            <w:r w:rsidR="00126D49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1.3</w:t>
            </w:r>
          </w:p>
        </w:tc>
        <w:tc>
          <w:tcPr>
            <w:tcW w:w="2070" w:type="dxa"/>
          </w:tcPr>
          <w:p w14:paraId="64155E7D" w14:textId="027D65D3" w:rsidR="00A32786" w:rsidRPr="00126D49" w:rsidRDefault="00A32786" w:rsidP="00A32786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12.4</w:t>
            </w:r>
            <w:r w:rsidR="00126D49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±</w:t>
            </w:r>
            <w:r w:rsidR="00126D49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0.6</w:t>
            </w:r>
          </w:p>
        </w:tc>
        <w:tc>
          <w:tcPr>
            <w:tcW w:w="2160" w:type="dxa"/>
          </w:tcPr>
          <w:p w14:paraId="39FFD6C1" w14:textId="5F44B1C6" w:rsidR="00A32786" w:rsidRPr="00126D49" w:rsidRDefault="00A32786" w:rsidP="00A32786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11.4</w:t>
            </w:r>
            <w:r w:rsidR="00126D49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±</w:t>
            </w:r>
            <w:r w:rsidR="00126D49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1.6</w:t>
            </w:r>
          </w:p>
        </w:tc>
      </w:tr>
      <w:tr w:rsidR="00126D49" w:rsidRPr="00126D49" w14:paraId="76C5A31F" w14:textId="77777777" w:rsidTr="00292CEE">
        <w:tc>
          <w:tcPr>
            <w:tcW w:w="9265" w:type="dxa"/>
            <w:gridSpan w:val="4"/>
          </w:tcPr>
          <w:p w14:paraId="086204D2" w14:textId="77777777" w:rsidR="00273BBC" w:rsidRDefault="00126D49" w:rsidP="00A32786">
            <w:pPr>
              <w:rPr>
                <w:rFonts w:ascii="Arial" w:hAnsi="Arial" w:cs="Arial"/>
                <w:b/>
                <w:bCs/>
              </w:rPr>
            </w:pPr>
            <w:r w:rsidRPr="00126D49">
              <w:rPr>
                <w:rFonts w:ascii="Arial" w:hAnsi="Arial" w:cs="Arial"/>
                <w:b/>
                <w:bCs/>
              </w:rPr>
              <w:t xml:space="preserve">                                                </w:t>
            </w:r>
          </w:p>
          <w:p w14:paraId="42EA525B" w14:textId="7E1D79F4" w:rsidR="00126D49" w:rsidRPr="00126D49" w:rsidRDefault="00273BBC" w:rsidP="00A3278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                  </w:t>
            </w:r>
            <w:r w:rsidR="00C57535">
              <w:rPr>
                <w:rFonts w:ascii="Arial" w:hAnsi="Arial" w:cs="Arial"/>
                <w:b/>
                <w:bCs/>
              </w:rPr>
              <w:t xml:space="preserve"> </w:t>
            </w:r>
            <w:r w:rsidR="00126D49" w:rsidRPr="00126D49">
              <w:rPr>
                <w:rFonts w:ascii="Arial" w:hAnsi="Arial" w:cs="Arial"/>
                <w:b/>
                <w:bCs/>
              </w:rPr>
              <w:t>SSM</w:t>
            </w:r>
          </w:p>
          <w:p w14:paraId="26BE8A20" w14:textId="77777777" w:rsidR="00126D49" w:rsidRPr="00126D49" w:rsidRDefault="00126D49" w:rsidP="00A32786">
            <w:pPr>
              <w:rPr>
                <w:rFonts w:ascii="Arial" w:hAnsi="Arial" w:cs="Arial"/>
                <w:b/>
                <w:bCs/>
              </w:rPr>
            </w:pPr>
            <w:r w:rsidRPr="00126D49">
              <w:rPr>
                <w:rFonts w:ascii="Arial" w:hAnsi="Arial" w:cs="Arial"/>
              </w:rPr>
              <w:t xml:space="preserve">                               </w:t>
            </w:r>
          </w:p>
        </w:tc>
      </w:tr>
      <w:tr w:rsidR="00126D49" w:rsidRPr="00126D49" w14:paraId="32CD5E82" w14:textId="77777777" w:rsidTr="00292CEE">
        <w:tc>
          <w:tcPr>
            <w:tcW w:w="9265" w:type="dxa"/>
            <w:gridSpan w:val="4"/>
          </w:tcPr>
          <w:p w14:paraId="3AF70D7E" w14:textId="1C862AE8" w:rsidR="00126D49" w:rsidRPr="00126D49" w:rsidRDefault="00126D49" w:rsidP="00A32786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  <w:b/>
                <w:bCs/>
              </w:rPr>
              <w:t>Complex I</w:t>
            </w:r>
            <w:r w:rsidR="00364BE5">
              <w:rPr>
                <w:rFonts w:ascii="Arial" w:hAnsi="Arial" w:cs="Arial"/>
                <w:b/>
                <w:bCs/>
              </w:rPr>
              <w:t xml:space="preserve"> substrate</w:t>
            </w:r>
          </w:p>
        </w:tc>
      </w:tr>
      <w:tr w:rsidR="00A32786" w:rsidRPr="00126D49" w14:paraId="346290C1" w14:textId="77777777" w:rsidTr="00292CEE">
        <w:tc>
          <w:tcPr>
            <w:tcW w:w="3775" w:type="dxa"/>
          </w:tcPr>
          <w:p w14:paraId="170FD0A1" w14:textId="740400E4" w:rsidR="00A32786" w:rsidRPr="00126D49" w:rsidRDefault="00A32786" w:rsidP="00A32786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State 3</w:t>
            </w:r>
            <w:r w:rsidR="00126D49" w:rsidRPr="00126D49">
              <w:rPr>
                <w:rFonts w:ascii="Arial" w:hAnsi="Arial" w:cs="Arial"/>
              </w:rPr>
              <w:t xml:space="preserve"> respiration</w:t>
            </w:r>
            <w:r w:rsidR="00126D49">
              <w:rPr>
                <w:rFonts w:ascii="Arial" w:hAnsi="Arial" w:cs="Arial"/>
                <w:b/>
                <w:bCs/>
              </w:rPr>
              <w:t xml:space="preserve">- </w:t>
            </w:r>
            <w:r w:rsidR="00C93095" w:rsidRPr="00126D49">
              <w:rPr>
                <w:rFonts w:ascii="Arial" w:hAnsi="Arial" w:cs="Arial"/>
              </w:rPr>
              <w:t>nAO/mg/min</w:t>
            </w:r>
            <w:r w:rsidR="00C93095" w:rsidRPr="00126D49">
              <w:rPr>
                <w:rFonts w:ascii="Arial" w:hAnsi="Arial" w:cs="Arial"/>
                <w:b/>
                <w:bCs/>
              </w:rPr>
              <w:t xml:space="preserve"> </w:t>
            </w:r>
            <w:r w:rsidRPr="00126D49">
              <w:rPr>
                <w:rFonts w:ascii="Arial" w:hAnsi="Arial" w:cs="Arial"/>
                <w:b/>
                <w:bCs/>
              </w:rPr>
              <w:t xml:space="preserve">           </w:t>
            </w:r>
          </w:p>
        </w:tc>
        <w:tc>
          <w:tcPr>
            <w:tcW w:w="1260" w:type="dxa"/>
          </w:tcPr>
          <w:p w14:paraId="54C36769" w14:textId="670842AC" w:rsidR="00A32786" w:rsidRPr="00126D49" w:rsidRDefault="00A32786" w:rsidP="00A32786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201</w:t>
            </w:r>
            <w:r w:rsidR="00126D49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±</w:t>
            </w:r>
            <w:r w:rsidR="00126D49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18</w:t>
            </w:r>
          </w:p>
        </w:tc>
        <w:tc>
          <w:tcPr>
            <w:tcW w:w="2070" w:type="dxa"/>
          </w:tcPr>
          <w:p w14:paraId="67630674" w14:textId="74D43D3F" w:rsidR="00A32786" w:rsidRPr="00126D49" w:rsidRDefault="00A32786" w:rsidP="00A32786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134</w:t>
            </w:r>
            <w:r w:rsidR="00126D49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±</w:t>
            </w:r>
            <w:r w:rsidR="00126D49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6.6*</w:t>
            </w:r>
          </w:p>
        </w:tc>
        <w:tc>
          <w:tcPr>
            <w:tcW w:w="2160" w:type="dxa"/>
          </w:tcPr>
          <w:p w14:paraId="5CFB6BC7" w14:textId="33B04CDD" w:rsidR="00A32786" w:rsidRPr="00126D49" w:rsidRDefault="00A32786" w:rsidP="00A32786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124</w:t>
            </w:r>
            <w:r w:rsidR="00126D49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±</w:t>
            </w:r>
            <w:r w:rsidR="00126D49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22*</w:t>
            </w:r>
          </w:p>
        </w:tc>
      </w:tr>
      <w:tr w:rsidR="00A32786" w:rsidRPr="00126D49" w14:paraId="23D83556" w14:textId="77777777" w:rsidTr="00292CEE">
        <w:tc>
          <w:tcPr>
            <w:tcW w:w="3775" w:type="dxa"/>
          </w:tcPr>
          <w:p w14:paraId="4457FF53" w14:textId="4DE648BA" w:rsidR="00A32786" w:rsidRPr="00126D49" w:rsidRDefault="00A32786" w:rsidP="00A32786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State 4</w:t>
            </w:r>
            <w:r w:rsidR="00C93095" w:rsidRPr="00126D49">
              <w:rPr>
                <w:rFonts w:ascii="Arial" w:hAnsi="Arial" w:cs="Arial"/>
              </w:rPr>
              <w:t xml:space="preserve"> </w:t>
            </w:r>
            <w:r w:rsidR="00126D49" w:rsidRPr="00126D49">
              <w:rPr>
                <w:rFonts w:ascii="Arial" w:hAnsi="Arial" w:cs="Arial"/>
              </w:rPr>
              <w:t>respiration</w:t>
            </w:r>
            <w:r w:rsidR="00126D49">
              <w:rPr>
                <w:rFonts w:ascii="Arial" w:hAnsi="Arial" w:cs="Arial"/>
                <w:b/>
                <w:bCs/>
              </w:rPr>
              <w:t xml:space="preserve">- </w:t>
            </w:r>
            <w:r w:rsidR="00126D49" w:rsidRPr="00126D49">
              <w:rPr>
                <w:rFonts w:ascii="Arial" w:hAnsi="Arial" w:cs="Arial"/>
              </w:rPr>
              <w:t>nAO/mg/min</w:t>
            </w:r>
            <w:r w:rsidR="00126D49" w:rsidRPr="00126D49">
              <w:rPr>
                <w:rFonts w:ascii="Arial" w:hAnsi="Arial" w:cs="Arial"/>
                <w:b/>
                <w:bCs/>
              </w:rPr>
              <w:t xml:space="preserve">            </w:t>
            </w:r>
          </w:p>
        </w:tc>
        <w:tc>
          <w:tcPr>
            <w:tcW w:w="1260" w:type="dxa"/>
          </w:tcPr>
          <w:p w14:paraId="7EEAEA5E" w14:textId="3F8C7C41" w:rsidR="00A32786" w:rsidRPr="00126D49" w:rsidRDefault="00A32786" w:rsidP="00A32786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18</w:t>
            </w:r>
            <w:r w:rsidR="00126D49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±</w:t>
            </w:r>
            <w:r w:rsidR="00126D49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3</w:t>
            </w:r>
          </w:p>
        </w:tc>
        <w:tc>
          <w:tcPr>
            <w:tcW w:w="2070" w:type="dxa"/>
          </w:tcPr>
          <w:p w14:paraId="152E027A" w14:textId="6C6E5821" w:rsidR="00A32786" w:rsidRPr="00126D49" w:rsidRDefault="00A32786" w:rsidP="00A32786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29</w:t>
            </w:r>
            <w:r w:rsidR="00126D49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±</w:t>
            </w:r>
            <w:r w:rsidR="00126D49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5.4</w:t>
            </w:r>
          </w:p>
        </w:tc>
        <w:tc>
          <w:tcPr>
            <w:tcW w:w="2160" w:type="dxa"/>
          </w:tcPr>
          <w:p w14:paraId="2121AC35" w14:textId="5C6DC821" w:rsidR="00A32786" w:rsidRPr="00126D49" w:rsidRDefault="00A32786" w:rsidP="00A32786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32</w:t>
            </w:r>
            <w:r w:rsidR="00126D49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±</w:t>
            </w:r>
            <w:r w:rsidR="00126D49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9</w:t>
            </w:r>
          </w:p>
        </w:tc>
      </w:tr>
      <w:tr w:rsidR="00A32786" w:rsidRPr="00126D49" w14:paraId="446F7566" w14:textId="77777777" w:rsidTr="00292CEE">
        <w:tc>
          <w:tcPr>
            <w:tcW w:w="3775" w:type="dxa"/>
          </w:tcPr>
          <w:p w14:paraId="3882F40B" w14:textId="36715381" w:rsidR="00A32786" w:rsidRPr="00126D49" w:rsidRDefault="00A32786" w:rsidP="00A32786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RCR</w:t>
            </w:r>
            <w:r w:rsidR="00C93095" w:rsidRPr="00126D4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60" w:type="dxa"/>
          </w:tcPr>
          <w:p w14:paraId="12D90EA2" w14:textId="6E375FD0" w:rsidR="00A32786" w:rsidRPr="00126D49" w:rsidRDefault="00A32786" w:rsidP="00A32786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13</w:t>
            </w:r>
            <w:r w:rsidR="00126D49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±</w:t>
            </w:r>
            <w:r w:rsidR="00126D49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2.1</w:t>
            </w:r>
          </w:p>
        </w:tc>
        <w:tc>
          <w:tcPr>
            <w:tcW w:w="2070" w:type="dxa"/>
          </w:tcPr>
          <w:p w14:paraId="2C131F04" w14:textId="4F775D86" w:rsidR="00A32786" w:rsidRPr="00126D49" w:rsidRDefault="00A32786" w:rsidP="00A32786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6</w:t>
            </w:r>
            <w:r w:rsidR="00126D49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±</w:t>
            </w:r>
            <w:r w:rsidR="00126D49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1.4*</w:t>
            </w:r>
          </w:p>
        </w:tc>
        <w:tc>
          <w:tcPr>
            <w:tcW w:w="2160" w:type="dxa"/>
          </w:tcPr>
          <w:p w14:paraId="74999ED6" w14:textId="43AEF9C0" w:rsidR="00A32786" w:rsidRPr="00126D49" w:rsidRDefault="00A32786" w:rsidP="00A32786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5.6</w:t>
            </w:r>
            <w:r w:rsidR="00126D49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±</w:t>
            </w:r>
            <w:r w:rsidR="00126D49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2.2*</w:t>
            </w:r>
          </w:p>
        </w:tc>
      </w:tr>
      <w:tr w:rsidR="00126D49" w:rsidRPr="00126D49" w14:paraId="6CFB1471" w14:textId="77777777" w:rsidTr="00292CEE">
        <w:tc>
          <w:tcPr>
            <w:tcW w:w="9265" w:type="dxa"/>
            <w:gridSpan w:val="4"/>
          </w:tcPr>
          <w:p w14:paraId="3D226EA2" w14:textId="3B9834F4" w:rsidR="00126D49" w:rsidRPr="00126D49" w:rsidRDefault="00126D49" w:rsidP="00A32786">
            <w:pPr>
              <w:rPr>
                <w:rFonts w:ascii="Arial" w:hAnsi="Arial" w:cs="Arial"/>
                <w:b/>
                <w:bCs/>
              </w:rPr>
            </w:pPr>
            <w:r w:rsidRPr="00126D49">
              <w:rPr>
                <w:rFonts w:ascii="Arial" w:hAnsi="Arial" w:cs="Arial"/>
                <w:b/>
                <w:bCs/>
              </w:rPr>
              <w:t xml:space="preserve"> Complex II substrate</w:t>
            </w:r>
          </w:p>
        </w:tc>
      </w:tr>
      <w:tr w:rsidR="00A32786" w:rsidRPr="00126D49" w14:paraId="76128590" w14:textId="77777777" w:rsidTr="00292CEE">
        <w:tc>
          <w:tcPr>
            <w:tcW w:w="3775" w:type="dxa"/>
          </w:tcPr>
          <w:p w14:paraId="774C19D9" w14:textId="66885FDD" w:rsidR="00A32786" w:rsidRPr="00126D49" w:rsidRDefault="00A32786" w:rsidP="00A32786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State 3</w:t>
            </w:r>
            <w:r w:rsidR="00C93095" w:rsidRPr="00126D49">
              <w:rPr>
                <w:rFonts w:ascii="Arial" w:hAnsi="Arial" w:cs="Arial"/>
              </w:rPr>
              <w:t xml:space="preserve"> </w:t>
            </w:r>
            <w:r w:rsidR="00126D49" w:rsidRPr="00126D49">
              <w:rPr>
                <w:rFonts w:ascii="Arial" w:hAnsi="Arial" w:cs="Arial"/>
              </w:rPr>
              <w:t>respiration</w:t>
            </w:r>
            <w:r w:rsidR="00126D49">
              <w:rPr>
                <w:rFonts w:ascii="Arial" w:hAnsi="Arial" w:cs="Arial"/>
                <w:b/>
                <w:bCs/>
              </w:rPr>
              <w:t xml:space="preserve">- </w:t>
            </w:r>
            <w:r w:rsidR="00126D49" w:rsidRPr="00126D49">
              <w:rPr>
                <w:rFonts w:ascii="Arial" w:hAnsi="Arial" w:cs="Arial"/>
              </w:rPr>
              <w:t>nAO/mg/min</w:t>
            </w:r>
            <w:r w:rsidR="00126D49" w:rsidRPr="00126D49">
              <w:rPr>
                <w:rFonts w:ascii="Arial" w:hAnsi="Arial" w:cs="Arial"/>
                <w:b/>
                <w:bCs/>
              </w:rPr>
              <w:t xml:space="preserve">            </w:t>
            </w:r>
          </w:p>
        </w:tc>
        <w:tc>
          <w:tcPr>
            <w:tcW w:w="1260" w:type="dxa"/>
          </w:tcPr>
          <w:p w14:paraId="3D88A221" w14:textId="7486CE1B" w:rsidR="00A32786" w:rsidRPr="00126D49" w:rsidRDefault="00A32786" w:rsidP="00A32786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294</w:t>
            </w:r>
            <w:r w:rsidR="00126D49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±</w:t>
            </w:r>
            <w:r w:rsidR="00126D49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65</w:t>
            </w:r>
          </w:p>
        </w:tc>
        <w:tc>
          <w:tcPr>
            <w:tcW w:w="2070" w:type="dxa"/>
          </w:tcPr>
          <w:p w14:paraId="3DC08F0D" w14:textId="2CA40E0B" w:rsidR="00A32786" w:rsidRPr="00126D49" w:rsidRDefault="00A32786" w:rsidP="00A32786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138</w:t>
            </w:r>
            <w:r w:rsidR="00126D49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±</w:t>
            </w:r>
            <w:r w:rsidR="00126D49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7*</w:t>
            </w:r>
          </w:p>
        </w:tc>
        <w:tc>
          <w:tcPr>
            <w:tcW w:w="2160" w:type="dxa"/>
          </w:tcPr>
          <w:p w14:paraId="1F3CAF01" w14:textId="32FD0997" w:rsidR="00A32786" w:rsidRPr="00126D49" w:rsidRDefault="00A32786" w:rsidP="00A32786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151</w:t>
            </w:r>
            <w:r w:rsidR="00126D49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±</w:t>
            </w:r>
            <w:r w:rsidR="00126D49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29*</w:t>
            </w:r>
          </w:p>
        </w:tc>
      </w:tr>
      <w:tr w:rsidR="00A32786" w:rsidRPr="00126D49" w14:paraId="194CDB2D" w14:textId="77777777" w:rsidTr="00292CEE">
        <w:tc>
          <w:tcPr>
            <w:tcW w:w="3775" w:type="dxa"/>
          </w:tcPr>
          <w:p w14:paraId="3F9ADB1A" w14:textId="756A370A" w:rsidR="00A32786" w:rsidRPr="00126D49" w:rsidRDefault="00A32786" w:rsidP="00A32786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State 4</w:t>
            </w:r>
            <w:r w:rsidR="00C93095" w:rsidRPr="00126D49">
              <w:rPr>
                <w:rFonts w:ascii="Arial" w:hAnsi="Arial" w:cs="Arial"/>
              </w:rPr>
              <w:t xml:space="preserve"> </w:t>
            </w:r>
            <w:r w:rsidR="00126D49" w:rsidRPr="00126D49">
              <w:rPr>
                <w:rFonts w:ascii="Arial" w:hAnsi="Arial" w:cs="Arial"/>
              </w:rPr>
              <w:t>respiration</w:t>
            </w:r>
            <w:r w:rsidR="00126D49">
              <w:rPr>
                <w:rFonts w:ascii="Arial" w:hAnsi="Arial" w:cs="Arial"/>
                <w:b/>
                <w:bCs/>
              </w:rPr>
              <w:t xml:space="preserve">- </w:t>
            </w:r>
            <w:r w:rsidR="00126D49" w:rsidRPr="00126D49">
              <w:rPr>
                <w:rFonts w:ascii="Arial" w:hAnsi="Arial" w:cs="Arial"/>
              </w:rPr>
              <w:t>nAO/mg/min</w:t>
            </w:r>
            <w:r w:rsidR="00126D49" w:rsidRPr="00126D49">
              <w:rPr>
                <w:rFonts w:ascii="Arial" w:hAnsi="Arial" w:cs="Arial"/>
                <w:b/>
                <w:bCs/>
              </w:rPr>
              <w:t xml:space="preserve">            </w:t>
            </w:r>
          </w:p>
        </w:tc>
        <w:tc>
          <w:tcPr>
            <w:tcW w:w="1260" w:type="dxa"/>
          </w:tcPr>
          <w:p w14:paraId="32D43C9A" w14:textId="377CE3DE" w:rsidR="00A32786" w:rsidRPr="00126D49" w:rsidRDefault="00A32786" w:rsidP="00A32786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79</w:t>
            </w:r>
            <w:r w:rsidR="00364BE5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±</w:t>
            </w:r>
            <w:r w:rsidR="00364BE5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12</w:t>
            </w:r>
          </w:p>
        </w:tc>
        <w:tc>
          <w:tcPr>
            <w:tcW w:w="2070" w:type="dxa"/>
          </w:tcPr>
          <w:p w14:paraId="1325B6B7" w14:textId="75F6A2B3" w:rsidR="00A32786" w:rsidRPr="00126D49" w:rsidRDefault="00A32786" w:rsidP="00A32786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61</w:t>
            </w:r>
            <w:r w:rsidR="00364BE5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±</w:t>
            </w:r>
            <w:r w:rsidR="00364BE5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4.1</w:t>
            </w:r>
          </w:p>
        </w:tc>
        <w:tc>
          <w:tcPr>
            <w:tcW w:w="2160" w:type="dxa"/>
          </w:tcPr>
          <w:p w14:paraId="28DF4AFF" w14:textId="717260F5" w:rsidR="00A32786" w:rsidRPr="00126D49" w:rsidRDefault="00A32786" w:rsidP="00A32786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61</w:t>
            </w:r>
            <w:r w:rsidR="00364BE5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±</w:t>
            </w:r>
            <w:r w:rsidR="00364BE5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5</w:t>
            </w:r>
          </w:p>
        </w:tc>
      </w:tr>
      <w:tr w:rsidR="00A32786" w:rsidRPr="00126D49" w14:paraId="205AC00D" w14:textId="77777777" w:rsidTr="00292CEE">
        <w:tc>
          <w:tcPr>
            <w:tcW w:w="3775" w:type="dxa"/>
          </w:tcPr>
          <w:p w14:paraId="34810C37" w14:textId="77777777" w:rsidR="00A32786" w:rsidRPr="00126D49" w:rsidRDefault="00A32786" w:rsidP="00A32786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RCR</w:t>
            </w:r>
          </w:p>
        </w:tc>
        <w:tc>
          <w:tcPr>
            <w:tcW w:w="1260" w:type="dxa"/>
          </w:tcPr>
          <w:p w14:paraId="55BE5CAA" w14:textId="7F778F62" w:rsidR="00A32786" w:rsidRPr="00126D49" w:rsidRDefault="00A32786" w:rsidP="00A32786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3.6</w:t>
            </w:r>
            <w:r w:rsidR="00364BE5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±</w:t>
            </w:r>
            <w:r w:rsidR="00364BE5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0.2</w:t>
            </w:r>
          </w:p>
        </w:tc>
        <w:tc>
          <w:tcPr>
            <w:tcW w:w="2070" w:type="dxa"/>
          </w:tcPr>
          <w:p w14:paraId="02F5D8ED" w14:textId="17B84C6A" w:rsidR="00A32786" w:rsidRPr="00126D49" w:rsidRDefault="00A32786" w:rsidP="00A32786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2.3</w:t>
            </w:r>
            <w:r w:rsidR="00364BE5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±</w:t>
            </w:r>
            <w:r w:rsidR="00364BE5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0.2*</w:t>
            </w:r>
          </w:p>
        </w:tc>
        <w:tc>
          <w:tcPr>
            <w:tcW w:w="2160" w:type="dxa"/>
          </w:tcPr>
          <w:p w14:paraId="2C8FB68B" w14:textId="18BE687C" w:rsidR="00A32786" w:rsidRPr="00126D49" w:rsidRDefault="00A32786" w:rsidP="00A32786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2.5</w:t>
            </w:r>
            <w:r w:rsidR="00364BE5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±</w:t>
            </w:r>
            <w:r w:rsidR="00364BE5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0.5</w:t>
            </w:r>
          </w:p>
        </w:tc>
      </w:tr>
    </w:tbl>
    <w:p w14:paraId="1611E790" w14:textId="77777777" w:rsidR="00C57535" w:rsidRPr="00126D49" w:rsidRDefault="00C57535" w:rsidP="00601398">
      <w:pPr>
        <w:rPr>
          <w:rFonts w:ascii="Arial" w:hAnsi="Arial" w:cs="Arial"/>
        </w:rPr>
      </w:pPr>
    </w:p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3775"/>
        <w:gridCol w:w="1260"/>
        <w:gridCol w:w="2070"/>
        <w:gridCol w:w="2160"/>
      </w:tblGrid>
      <w:tr w:rsidR="00601398" w:rsidRPr="00126D49" w14:paraId="34B260FC" w14:textId="77777777" w:rsidTr="00292CEE">
        <w:tc>
          <w:tcPr>
            <w:tcW w:w="3775" w:type="dxa"/>
          </w:tcPr>
          <w:p w14:paraId="4D5A8924" w14:textId="77777777" w:rsidR="00601398" w:rsidRPr="00126D49" w:rsidRDefault="00601398" w:rsidP="001F743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60" w:type="dxa"/>
          </w:tcPr>
          <w:p w14:paraId="254C1680" w14:textId="55598D55" w:rsidR="00601398" w:rsidRDefault="00E15E41" w:rsidP="001F743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</w:t>
            </w:r>
            <w:r w:rsidR="00E47F18" w:rsidRPr="00126D49">
              <w:rPr>
                <w:rFonts w:ascii="Arial" w:hAnsi="Arial" w:cs="Arial"/>
                <w:b/>
                <w:bCs/>
              </w:rPr>
              <w:t>BD</w:t>
            </w:r>
          </w:p>
          <w:p w14:paraId="14F3B446" w14:textId="2B22BCB5" w:rsidR="00601398" w:rsidRPr="00126D49" w:rsidRDefault="00601398" w:rsidP="001F7434">
            <w:pPr>
              <w:rPr>
                <w:rFonts w:ascii="Arial" w:hAnsi="Arial" w:cs="Arial"/>
                <w:b/>
                <w:bCs/>
              </w:rPr>
            </w:pPr>
            <w:r w:rsidRPr="00126D49">
              <w:rPr>
                <w:rFonts w:ascii="Arial" w:hAnsi="Arial" w:cs="Arial"/>
                <w:b/>
                <w:bCs/>
              </w:rPr>
              <w:t>n = 5</w:t>
            </w:r>
          </w:p>
        </w:tc>
        <w:tc>
          <w:tcPr>
            <w:tcW w:w="2070" w:type="dxa"/>
          </w:tcPr>
          <w:p w14:paraId="6457998D" w14:textId="779AFFB1" w:rsidR="00601398" w:rsidRPr="00126D49" w:rsidRDefault="00601398" w:rsidP="001F7434">
            <w:pPr>
              <w:rPr>
                <w:rFonts w:ascii="Arial" w:hAnsi="Arial" w:cs="Arial"/>
                <w:b/>
                <w:bCs/>
              </w:rPr>
            </w:pPr>
            <w:r w:rsidRPr="00126D49">
              <w:rPr>
                <w:rFonts w:ascii="Arial" w:hAnsi="Arial" w:cs="Arial"/>
                <w:b/>
                <w:bCs/>
              </w:rPr>
              <w:t>DCD 25 min ISCH</w:t>
            </w:r>
          </w:p>
          <w:p w14:paraId="0FAA91F0" w14:textId="2CE1DEB7" w:rsidR="00601398" w:rsidRPr="00126D49" w:rsidRDefault="00E47F18" w:rsidP="001F7434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  <w:b/>
                <w:bCs/>
              </w:rPr>
              <w:t xml:space="preserve">      </w:t>
            </w:r>
            <w:r w:rsidR="00601398" w:rsidRPr="00126D49">
              <w:rPr>
                <w:rFonts w:ascii="Arial" w:hAnsi="Arial" w:cs="Arial"/>
                <w:b/>
                <w:bCs/>
              </w:rPr>
              <w:t xml:space="preserve">n = </w:t>
            </w:r>
            <w:r w:rsidRPr="00126D49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2160" w:type="dxa"/>
          </w:tcPr>
          <w:p w14:paraId="1DAD6441" w14:textId="6C162579" w:rsidR="00601398" w:rsidRPr="00126D49" w:rsidRDefault="00601398" w:rsidP="001F7434">
            <w:pPr>
              <w:rPr>
                <w:rFonts w:ascii="Arial" w:hAnsi="Arial" w:cs="Arial"/>
                <w:b/>
                <w:bCs/>
              </w:rPr>
            </w:pPr>
            <w:r w:rsidRPr="00126D49">
              <w:rPr>
                <w:rFonts w:ascii="Arial" w:hAnsi="Arial" w:cs="Arial"/>
                <w:b/>
                <w:bCs/>
              </w:rPr>
              <w:t xml:space="preserve">DCD </w:t>
            </w:r>
            <w:r w:rsidR="00E47F18" w:rsidRPr="00126D49">
              <w:rPr>
                <w:rFonts w:ascii="Arial" w:hAnsi="Arial" w:cs="Arial"/>
                <w:b/>
                <w:bCs/>
              </w:rPr>
              <w:t>3</w:t>
            </w:r>
            <w:r w:rsidRPr="00126D49">
              <w:rPr>
                <w:rFonts w:ascii="Arial" w:hAnsi="Arial" w:cs="Arial"/>
                <w:b/>
                <w:bCs/>
              </w:rPr>
              <w:t xml:space="preserve">5 min ISCH </w:t>
            </w:r>
          </w:p>
          <w:p w14:paraId="1FEBD0B5" w14:textId="0F3FC6CC" w:rsidR="00601398" w:rsidRPr="00126D49" w:rsidRDefault="00E47F18" w:rsidP="001F7434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  <w:b/>
                <w:bCs/>
              </w:rPr>
              <w:t xml:space="preserve">      </w:t>
            </w:r>
            <w:r w:rsidR="00601398" w:rsidRPr="00126D49">
              <w:rPr>
                <w:rFonts w:ascii="Arial" w:hAnsi="Arial" w:cs="Arial"/>
                <w:b/>
                <w:bCs/>
              </w:rPr>
              <w:t xml:space="preserve">n = </w:t>
            </w:r>
            <w:r w:rsidRPr="00126D49">
              <w:rPr>
                <w:rFonts w:ascii="Arial" w:hAnsi="Arial" w:cs="Arial"/>
                <w:b/>
                <w:bCs/>
              </w:rPr>
              <w:t>5</w:t>
            </w:r>
          </w:p>
        </w:tc>
      </w:tr>
      <w:tr w:rsidR="009B33F2" w:rsidRPr="00126D49" w14:paraId="2F470628" w14:textId="77777777" w:rsidTr="00292CEE">
        <w:tc>
          <w:tcPr>
            <w:tcW w:w="3775" w:type="dxa"/>
          </w:tcPr>
          <w:p w14:paraId="628E964F" w14:textId="287912E3" w:rsidR="009B33F2" w:rsidRPr="00126D49" w:rsidRDefault="00E8735C" w:rsidP="009B33F2">
            <w:pPr>
              <w:rPr>
                <w:rFonts w:ascii="Arial" w:hAnsi="Arial" w:cs="Arial"/>
                <w:b/>
                <w:bCs/>
              </w:rPr>
            </w:pPr>
            <w:r w:rsidRPr="00126D49">
              <w:rPr>
                <w:rFonts w:ascii="Arial" w:hAnsi="Arial" w:cs="Arial"/>
              </w:rPr>
              <w:t xml:space="preserve">IFM </w:t>
            </w:r>
            <w:r w:rsidR="009B33F2" w:rsidRPr="00126D49">
              <w:rPr>
                <w:rFonts w:ascii="Arial" w:hAnsi="Arial" w:cs="Arial"/>
              </w:rPr>
              <w:t>Protein yield</w:t>
            </w:r>
            <w:r w:rsidR="00364BE5">
              <w:rPr>
                <w:rFonts w:ascii="Arial" w:hAnsi="Arial" w:cs="Arial"/>
              </w:rPr>
              <w:t xml:space="preserve">- </w:t>
            </w:r>
            <w:r w:rsidR="00C93095" w:rsidRPr="00126D49">
              <w:rPr>
                <w:rFonts w:ascii="Arial" w:hAnsi="Arial" w:cs="Arial"/>
              </w:rPr>
              <w:t xml:space="preserve">mg/g </w:t>
            </w:r>
            <w:r w:rsidR="000472CF" w:rsidRPr="00126D49">
              <w:rPr>
                <w:rFonts w:ascii="Arial" w:hAnsi="Arial" w:cs="Arial"/>
              </w:rPr>
              <w:t>tissue</w:t>
            </w:r>
          </w:p>
        </w:tc>
        <w:tc>
          <w:tcPr>
            <w:tcW w:w="1260" w:type="dxa"/>
          </w:tcPr>
          <w:p w14:paraId="1B8B6900" w14:textId="301A3EFE" w:rsidR="009B33F2" w:rsidRPr="00126D49" w:rsidRDefault="009B33F2" w:rsidP="009B33F2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14.2</w:t>
            </w:r>
            <w:r w:rsidR="0013431A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±</w:t>
            </w:r>
            <w:r w:rsidR="0013431A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0.8</w:t>
            </w:r>
          </w:p>
        </w:tc>
        <w:tc>
          <w:tcPr>
            <w:tcW w:w="2070" w:type="dxa"/>
          </w:tcPr>
          <w:p w14:paraId="4E47E776" w14:textId="6D404D29" w:rsidR="009B33F2" w:rsidRPr="00126D49" w:rsidRDefault="009B33F2" w:rsidP="009B33F2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12.6</w:t>
            </w:r>
            <w:r w:rsidR="0013431A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±</w:t>
            </w:r>
            <w:r w:rsidR="0013431A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1.2</w:t>
            </w:r>
          </w:p>
        </w:tc>
        <w:tc>
          <w:tcPr>
            <w:tcW w:w="2160" w:type="dxa"/>
          </w:tcPr>
          <w:p w14:paraId="1329379C" w14:textId="77E4A459" w:rsidR="009B33F2" w:rsidRPr="00126D49" w:rsidRDefault="009B33F2" w:rsidP="009B33F2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12</w:t>
            </w:r>
            <w:r w:rsidR="0013431A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±</w:t>
            </w:r>
            <w:r w:rsidR="0013431A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0.6</w:t>
            </w:r>
          </w:p>
        </w:tc>
      </w:tr>
      <w:tr w:rsidR="00364BE5" w:rsidRPr="00126D49" w14:paraId="65DEDDAB" w14:textId="77777777" w:rsidTr="00292CEE">
        <w:tc>
          <w:tcPr>
            <w:tcW w:w="9265" w:type="dxa"/>
            <w:gridSpan w:val="4"/>
          </w:tcPr>
          <w:p w14:paraId="0DB913C3" w14:textId="77777777" w:rsidR="00273BBC" w:rsidRDefault="00364BE5" w:rsidP="009B33F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                                              </w:t>
            </w:r>
          </w:p>
          <w:p w14:paraId="06F0AF93" w14:textId="7B470039" w:rsidR="00364BE5" w:rsidRDefault="00273BBC" w:rsidP="009B33F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                   </w:t>
            </w:r>
            <w:r w:rsidR="00364BE5">
              <w:rPr>
                <w:rFonts w:ascii="Arial" w:hAnsi="Arial" w:cs="Arial"/>
                <w:b/>
                <w:bCs/>
              </w:rPr>
              <w:t xml:space="preserve"> </w:t>
            </w:r>
            <w:r w:rsidR="00364BE5" w:rsidRPr="00126D49">
              <w:rPr>
                <w:rFonts w:ascii="Arial" w:hAnsi="Arial" w:cs="Arial"/>
                <w:b/>
                <w:bCs/>
              </w:rPr>
              <w:t xml:space="preserve">IFM  </w:t>
            </w:r>
          </w:p>
          <w:p w14:paraId="2CEB9C7B" w14:textId="47D66515" w:rsidR="00364BE5" w:rsidRPr="00126D49" w:rsidRDefault="00364BE5" w:rsidP="009B33F2">
            <w:pPr>
              <w:rPr>
                <w:rFonts w:ascii="Arial" w:hAnsi="Arial" w:cs="Arial"/>
                <w:b/>
                <w:bCs/>
              </w:rPr>
            </w:pPr>
            <w:r w:rsidRPr="00126D49">
              <w:rPr>
                <w:rFonts w:ascii="Arial" w:hAnsi="Arial" w:cs="Arial"/>
                <w:b/>
                <w:bCs/>
              </w:rPr>
              <w:t xml:space="preserve">                    </w:t>
            </w:r>
          </w:p>
        </w:tc>
      </w:tr>
      <w:tr w:rsidR="00364BE5" w:rsidRPr="00126D49" w14:paraId="52BAE868" w14:textId="77777777" w:rsidTr="00292CEE">
        <w:trPr>
          <w:trHeight w:val="58"/>
        </w:trPr>
        <w:tc>
          <w:tcPr>
            <w:tcW w:w="9265" w:type="dxa"/>
            <w:gridSpan w:val="4"/>
          </w:tcPr>
          <w:p w14:paraId="3C3B871B" w14:textId="2324FC6D" w:rsidR="00364BE5" w:rsidRPr="00126D49" w:rsidRDefault="00364BE5" w:rsidP="009B33F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mplex I substrate</w:t>
            </w:r>
          </w:p>
        </w:tc>
      </w:tr>
      <w:tr w:rsidR="009B33F2" w:rsidRPr="00126D49" w14:paraId="5F950698" w14:textId="77777777" w:rsidTr="00292CEE">
        <w:tc>
          <w:tcPr>
            <w:tcW w:w="3775" w:type="dxa"/>
          </w:tcPr>
          <w:p w14:paraId="31EAD1CC" w14:textId="5D4A903D" w:rsidR="009B33F2" w:rsidRPr="00126D49" w:rsidRDefault="009B33F2" w:rsidP="009B33F2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State 3</w:t>
            </w:r>
            <w:r w:rsidR="00C93095" w:rsidRPr="00126D49">
              <w:rPr>
                <w:rFonts w:ascii="Arial" w:hAnsi="Arial" w:cs="Arial"/>
              </w:rPr>
              <w:t xml:space="preserve"> </w:t>
            </w:r>
            <w:r w:rsidR="00364BE5" w:rsidRPr="00126D49">
              <w:rPr>
                <w:rFonts w:ascii="Arial" w:hAnsi="Arial" w:cs="Arial"/>
              </w:rPr>
              <w:t>respiration</w:t>
            </w:r>
            <w:r w:rsidR="00364BE5">
              <w:rPr>
                <w:rFonts w:ascii="Arial" w:hAnsi="Arial" w:cs="Arial"/>
                <w:b/>
                <w:bCs/>
              </w:rPr>
              <w:t xml:space="preserve">- </w:t>
            </w:r>
            <w:r w:rsidR="00364BE5" w:rsidRPr="00126D49">
              <w:rPr>
                <w:rFonts w:ascii="Arial" w:hAnsi="Arial" w:cs="Arial"/>
              </w:rPr>
              <w:t>nAO/mg/min</w:t>
            </w:r>
            <w:r w:rsidR="00364BE5" w:rsidRPr="00126D49">
              <w:rPr>
                <w:rFonts w:ascii="Arial" w:hAnsi="Arial" w:cs="Arial"/>
                <w:b/>
                <w:bCs/>
              </w:rPr>
              <w:t xml:space="preserve">            </w:t>
            </w:r>
          </w:p>
        </w:tc>
        <w:tc>
          <w:tcPr>
            <w:tcW w:w="1260" w:type="dxa"/>
          </w:tcPr>
          <w:p w14:paraId="187F4F6F" w14:textId="27F57CC2" w:rsidR="009B33F2" w:rsidRPr="00126D49" w:rsidRDefault="009B33F2" w:rsidP="009B33F2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256</w:t>
            </w:r>
            <w:r w:rsidR="0013431A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±</w:t>
            </w:r>
            <w:r w:rsidR="0013431A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16</w:t>
            </w:r>
          </w:p>
        </w:tc>
        <w:tc>
          <w:tcPr>
            <w:tcW w:w="2070" w:type="dxa"/>
          </w:tcPr>
          <w:p w14:paraId="6717245F" w14:textId="4EBADA3B" w:rsidR="009B33F2" w:rsidRPr="00126D49" w:rsidRDefault="009B33F2" w:rsidP="009B33F2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221</w:t>
            </w:r>
            <w:r w:rsidR="0013431A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±</w:t>
            </w:r>
            <w:r w:rsidR="0013431A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17</w:t>
            </w:r>
          </w:p>
        </w:tc>
        <w:tc>
          <w:tcPr>
            <w:tcW w:w="2160" w:type="dxa"/>
          </w:tcPr>
          <w:p w14:paraId="7DDB428D" w14:textId="16A6066B" w:rsidR="009B33F2" w:rsidRPr="00126D49" w:rsidRDefault="009B33F2" w:rsidP="009B33F2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173</w:t>
            </w:r>
            <w:r w:rsidR="0013431A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±</w:t>
            </w:r>
            <w:r w:rsidR="0013431A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26*</w:t>
            </w:r>
          </w:p>
        </w:tc>
      </w:tr>
      <w:tr w:rsidR="009B33F2" w:rsidRPr="00126D49" w14:paraId="1334944C" w14:textId="77777777" w:rsidTr="00292CEE">
        <w:tc>
          <w:tcPr>
            <w:tcW w:w="3775" w:type="dxa"/>
          </w:tcPr>
          <w:p w14:paraId="732ADA4B" w14:textId="7217A1FB" w:rsidR="009B33F2" w:rsidRPr="00126D49" w:rsidRDefault="009B33F2" w:rsidP="009B33F2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State 4</w:t>
            </w:r>
            <w:r w:rsidR="00C93095" w:rsidRPr="00126D49">
              <w:rPr>
                <w:rFonts w:ascii="Arial" w:hAnsi="Arial" w:cs="Arial"/>
              </w:rPr>
              <w:t xml:space="preserve"> </w:t>
            </w:r>
            <w:r w:rsidR="00364BE5" w:rsidRPr="00126D49">
              <w:rPr>
                <w:rFonts w:ascii="Arial" w:hAnsi="Arial" w:cs="Arial"/>
              </w:rPr>
              <w:t>respiration</w:t>
            </w:r>
            <w:r w:rsidR="00364BE5">
              <w:rPr>
                <w:rFonts w:ascii="Arial" w:hAnsi="Arial" w:cs="Arial"/>
                <w:b/>
                <w:bCs/>
              </w:rPr>
              <w:t xml:space="preserve">- </w:t>
            </w:r>
            <w:r w:rsidR="00364BE5" w:rsidRPr="00126D49">
              <w:rPr>
                <w:rFonts w:ascii="Arial" w:hAnsi="Arial" w:cs="Arial"/>
              </w:rPr>
              <w:t>nAO/mg/min</w:t>
            </w:r>
            <w:r w:rsidR="00364BE5" w:rsidRPr="00126D49">
              <w:rPr>
                <w:rFonts w:ascii="Arial" w:hAnsi="Arial" w:cs="Arial"/>
                <w:b/>
                <w:bCs/>
              </w:rPr>
              <w:t xml:space="preserve">            </w:t>
            </w:r>
          </w:p>
        </w:tc>
        <w:tc>
          <w:tcPr>
            <w:tcW w:w="1260" w:type="dxa"/>
          </w:tcPr>
          <w:p w14:paraId="4E0570B9" w14:textId="1117FD85" w:rsidR="009B33F2" w:rsidRPr="00126D49" w:rsidRDefault="009B33F2" w:rsidP="009B33F2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25</w:t>
            </w:r>
            <w:r w:rsidR="0013431A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±</w:t>
            </w:r>
            <w:r w:rsidR="0013431A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2</w:t>
            </w:r>
          </w:p>
        </w:tc>
        <w:tc>
          <w:tcPr>
            <w:tcW w:w="2070" w:type="dxa"/>
          </w:tcPr>
          <w:p w14:paraId="41C23E40" w14:textId="32C3DCD5" w:rsidR="009B33F2" w:rsidRPr="00126D49" w:rsidRDefault="009B33F2" w:rsidP="009B33F2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39</w:t>
            </w:r>
            <w:r w:rsidR="0013431A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±</w:t>
            </w:r>
            <w:r w:rsidR="0013431A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4*</w:t>
            </w:r>
          </w:p>
        </w:tc>
        <w:tc>
          <w:tcPr>
            <w:tcW w:w="2160" w:type="dxa"/>
          </w:tcPr>
          <w:p w14:paraId="53DAFD4F" w14:textId="37DECD9F" w:rsidR="009B33F2" w:rsidRPr="00126D49" w:rsidRDefault="009B33F2" w:rsidP="009B33F2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48</w:t>
            </w:r>
            <w:r w:rsidR="0013431A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±</w:t>
            </w:r>
            <w:r w:rsidR="0013431A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12</w:t>
            </w:r>
          </w:p>
        </w:tc>
      </w:tr>
      <w:tr w:rsidR="009B33F2" w:rsidRPr="00126D49" w14:paraId="5FA52663" w14:textId="77777777" w:rsidTr="00292CEE">
        <w:tc>
          <w:tcPr>
            <w:tcW w:w="3775" w:type="dxa"/>
          </w:tcPr>
          <w:p w14:paraId="6329DDDB" w14:textId="77777777" w:rsidR="009B33F2" w:rsidRPr="00126D49" w:rsidRDefault="009B33F2" w:rsidP="009B33F2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RCR</w:t>
            </w:r>
          </w:p>
        </w:tc>
        <w:tc>
          <w:tcPr>
            <w:tcW w:w="1260" w:type="dxa"/>
          </w:tcPr>
          <w:p w14:paraId="583107E1" w14:textId="3641C111" w:rsidR="009B33F2" w:rsidRPr="00126D49" w:rsidRDefault="009B33F2" w:rsidP="009B33F2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11.2</w:t>
            </w:r>
            <w:r w:rsidR="0013431A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±</w:t>
            </w:r>
            <w:r w:rsidR="0013431A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1.0</w:t>
            </w:r>
          </w:p>
        </w:tc>
        <w:tc>
          <w:tcPr>
            <w:tcW w:w="2070" w:type="dxa"/>
          </w:tcPr>
          <w:p w14:paraId="6C081D19" w14:textId="4B025AC1" w:rsidR="009B33F2" w:rsidRPr="00126D49" w:rsidRDefault="009B33F2" w:rsidP="009B33F2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6</w:t>
            </w:r>
            <w:r w:rsidR="000D4D0B">
              <w:rPr>
                <w:rFonts w:ascii="Arial" w:hAnsi="Arial" w:cs="Arial"/>
              </w:rPr>
              <w:t>.0</w:t>
            </w:r>
            <w:r w:rsidR="0013431A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±</w:t>
            </w:r>
            <w:r w:rsidR="0013431A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1</w:t>
            </w:r>
            <w:r w:rsidR="000D4D0B">
              <w:rPr>
                <w:rFonts w:ascii="Arial" w:hAnsi="Arial" w:cs="Arial"/>
              </w:rPr>
              <w:t>.0</w:t>
            </w:r>
            <w:r w:rsidRPr="00126D49">
              <w:rPr>
                <w:rFonts w:ascii="Arial" w:hAnsi="Arial" w:cs="Arial"/>
              </w:rPr>
              <w:t>*</w:t>
            </w:r>
          </w:p>
        </w:tc>
        <w:tc>
          <w:tcPr>
            <w:tcW w:w="2160" w:type="dxa"/>
          </w:tcPr>
          <w:p w14:paraId="0E514A89" w14:textId="1FD93BB7" w:rsidR="009B33F2" w:rsidRPr="00126D49" w:rsidRDefault="009B33F2" w:rsidP="009B33F2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4.8</w:t>
            </w:r>
            <w:r w:rsidR="0013431A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±</w:t>
            </w:r>
            <w:r w:rsidR="0013431A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1.6*</w:t>
            </w:r>
          </w:p>
        </w:tc>
      </w:tr>
      <w:tr w:rsidR="00364BE5" w:rsidRPr="00126D49" w14:paraId="3E43EB78" w14:textId="77777777" w:rsidTr="00292CEE">
        <w:tc>
          <w:tcPr>
            <w:tcW w:w="9265" w:type="dxa"/>
            <w:gridSpan w:val="4"/>
          </w:tcPr>
          <w:p w14:paraId="303D6477" w14:textId="14E3AAB9" w:rsidR="00364BE5" w:rsidRPr="00126D49" w:rsidRDefault="00364BE5" w:rsidP="009B33F2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  <w:b/>
                <w:bCs/>
              </w:rPr>
              <w:t>Complex II substrate</w:t>
            </w:r>
          </w:p>
        </w:tc>
      </w:tr>
      <w:tr w:rsidR="009B33F2" w:rsidRPr="00126D49" w14:paraId="06FBB125" w14:textId="77777777" w:rsidTr="00292CEE">
        <w:trPr>
          <w:trHeight w:val="224"/>
        </w:trPr>
        <w:tc>
          <w:tcPr>
            <w:tcW w:w="3775" w:type="dxa"/>
          </w:tcPr>
          <w:p w14:paraId="4EAD23F3" w14:textId="6EDA0342" w:rsidR="009B33F2" w:rsidRPr="00126D49" w:rsidRDefault="009B33F2" w:rsidP="009B33F2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State 3</w:t>
            </w:r>
            <w:r w:rsidR="00C93095" w:rsidRPr="00126D49">
              <w:rPr>
                <w:rFonts w:ascii="Arial" w:hAnsi="Arial" w:cs="Arial"/>
              </w:rPr>
              <w:t xml:space="preserve"> </w:t>
            </w:r>
            <w:r w:rsidR="00364BE5" w:rsidRPr="00126D49">
              <w:rPr>
                <w:rFonts w:ascii="Arial" w:hAnsi="Arial" w:cs="Arial"/>
              </w:rPr>
              <w:t>respiration</w:t>
            </w:r>
            <w:r w:rsidR="00364BE5">
              <w:rPr>
                <w:rFonts w:ascii="Arial" w:hAnsi="Arial" w:cs="Arial"/>
                <w:b/>
                <w:bCs/>
              </w:rPr>
              <w:t xml:space="preserve">- </w:t>
            </w:r>
            <w:r w:rsidR="00364BE5" w:rsidRPr="00126D49">
              <w:rPr>
                <w:rFonts w:ascii="Arial" w:hAnsi="Arial" w:cs="Arial"/>
              </w:rPr>
              <w:t>nAO/mg/min</w:t>
            </w:r>
            <w:r w:rsidR="00364BE5" w:rsidRPr="00126D49">
              <w:rPr>
                <w:rFonts w:ascii="Arial" w:hAnsi="Arial" w:cs="Arial"/>
                <w:b/>
                <w:bCs/>
              </w:rPr>
              <w:t xml:space="preserve">            </w:t>
            </w:r>
          </w:p>
        </w:tc>
        <w:tc>
          <w:tcPr>
            <w:tcW w:w="1260" w:type="dxa"/>
          </w:tcPr>
          <w:p w14:paraId="6348F472" w14:textId="5FD41BE3" w:rsidR="009B33F2" w:rsidRPr="00126D49" w:rsidRDefault="009B33F2" w:rsidP="009B33F2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360</w:t>
            </w:r>
            <w:r w:rsidR="000D4D0B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±</w:t>
            </w:r>
            <w:r w:rsidR="000D4D0B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79</w:t>
            </w:r>
          </w:p>
        </w:tc>
        <w:tc>
          <w:tcPr>
            <w:tcW w:w="2070" w:type="dxa"/>
          </w:tcPr>
          <w:p w14:paraId="00D6AB16" w14:textId="6F6AE2E1" w:rsidR="009B33F2" w:rsidRPr="00126D49" w:rsidRDefault="009B33F2" w:rsidP="009B33F2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228</w:t>
            </w:r>
            <w:r w:rsidR="000D4D0B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±</w:t>
            </w:r>
            <w:r w:rsidR="000D4D0B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13</w:t>
            </w:r>
          </w:p>
        </w:tc>
        <w:tc>
          <w:tcPr>
            <w:tcW w:w="2160" w:type="dxa"/>
          </w:tcPr>
          <w:p w14:paraId="466E0D29" w14:textId="68758632" w:rsidR="009B33F2" w:rsidRPr="00126D49" w:rsidRDefault="009B33F2" w:rsidP="009B33F2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191</w:t>
            </w:r>
            <w:r w:rsidR="000D4D0B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±</w:t>
            </w:r>
            <w:r w:rsidR="000D4D0B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33</w:t>
            </w:r>
          </w:p>
        </w:tc>
      </w:tr>
      <w:tr w:rsidR="009B33F2" w:rsidRPr="00126D49" w14:paraId="61CDFAE3" w14:textId="77777777" w:rsidTr="00292CEE">
        <w:tc>
          <w:tcPr>
            <w:tcW w:w="3775" w:type="dxa"/>
          </w:tcPr>
          <w:p w14:paraId="00C78FD1" w14:textId="131E5FC5" w:rsidR="009B33F2" w:rsidRPr="00126D49" w:rsidRDefault="009B33F2" w:rsidP="009B33F2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State 4</w:t>
            </w:r>
            <w:r w:rsidR="00C93095" w:rsidRPr="00126D49">
              <w:rPr>
                <w:rFonts w:ascii="Arial" w:hAnsi="Arial" w:cs="Arial"/>
              </w:rPr>
              <w:t xml:space="preserve"> </w:t>
            </w:r>
            <w:r w:rsidR="00364BE5" w:rsidRPr="00126D49">
              <w:rPr>
                <w:rFonts w:ascii="Arial" w:hAnsi="Arial" w:cs="Arial"/>
              </w:rPr>
              <w:t>respiration</w:t>
            </w:r>
            <w:r w:rsidR="00364BE5">
              <w:rPr>
                <w:rFonts w:ascii="Arial" w:hAnsi="Arial" w:cs="Arial"/>
                <w:b/>
                <w:bCs/>
              </w:rPr>
              <w:t xml:space="preserve">- </w:t>
            </w:r>
            <w:r w:rsidR="00364BE5" w:rsidRPr="00126D49">
              <w:rPr>
                <w:rFonts w:ascii="Arial" w:hAnsi="Arial" w:cs="Arial"/>
              </w:rPr>
              <w:t>nAO/mg/min</w:t>
            </w:r>
            <w:r w:rsidR="00364BE5" w:rsidRPr="00126D49">
              <w:rPr>
                <w:rFonts w:ascii="Arial" w:hAnsi="Arial" w:cs="Arial"/>
                <w:b/>
                <w:bCs/>
              </w:rPr>
              <w:t xml:space="preserve">            </w:t>
            </w:r>
          </w:p>
        </w:tc>
        <w:tc>
          <w:tcPr>
            <w:tcW w:w="1260" w:type="dxa"/>
          </w:tcPr>
          <w:p w14:paraId="02E50152" w14:textId="3E52655F" w:rsidR="009B33F2" w:rsidRPr="00126D49" w:rsidRDefault="009B33F2" w:rsidP="009B33F2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105</w:t>
            </w:r>
            <w:r w:rsidR="000D4D0B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±</w:t>
            </w:r>
            <w:r w:rsidR="000D4D0B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25</w:t>
            </w:r>
          </w:p>
        </w:tc>
        <w:tc>
          <w:tcPr>
            <w:tcW w:w="2070" w:type="dxa"/>
          </w:tcPr>
          <w:p w14:paraId="267069B4" w14:textId="191586BF" w:rsidR="009B33F2" w:rsidRPr="00126D49" w:rsidRDefault="009B33F2" w:rsidP="009B33F2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89</w:t>
            </w:r>
            <w:r w:rsidR="000D4D0B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±</w:t>
            </w:r>
            <w:r w:rsidR="000D4D0B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4</w:t>
            </w:r>
          </w:p>
        </w:tc>
        <w:tc>
          <w:tcPr>
            <w:tcW w:w="2160" w:type="dxa"/>
          </w:tcPr>
          <w:p w14:paraId="4193E53C" w14:textId="2E334D4D" w:rsidR="009B33F2" w:rsidRPr="00126D49" w:rsidRDefault="009B33F2" w:rsidP="009B33F2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79</w:t>
            </w:r>
            <w:r w:rsidR="000D4D0B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±</w:t>
            </w:r>
            <w:r w:rsidR="000D4D0B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6</w:t>
            </w:r>
          </w:p>
        </w:tc>
      </w:tr>
      <w:tr w:rsidR="009B33F2" w:rsidRPr="00126D49" w14:paraId="109E46E5" w14:textId="77777777" w:rsidTr="00292CEE">
        <w:tc>
          <w:tcPr>
            <w:tcW w:w="3775" w:type="dxa"/>
          </w:tcPr>
          <w:p w14:paraId="361EAE95" w14:textId="77777777" w:rsidR="009B33F2" w:rsidRPr="00126D49" w:rsidRDefault="009B33F2" w:rsidP="009B33F2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RCR</w:t>
            </w:r>
          </w:p>
        </w:tc>
        <w:tc>
          <w:tcPr>
            <w:tcW w:w="1260" w:type="dxa"/>
          </w:tcPr>
          <w:p w14:paraId="521C54FB" w14:textId="263FDE43" w:rsidR="009B33F2" w:rsidRPr="00126D49" w:rsidRDefault="009B33F2" w:rsidP="009B33F2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3.6</w:t>
            </w:r>
            <w:r w:rsidR="000D4D0B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±</w:t>
            </w:r>
            <w:r w:rsidR="000D4D0B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0.4</w:t>
            </w:r>
          </w:p>
        </w:tc>
        <w:tc>
          <w:tcPr>
            <w:tcW w:w="2070" w:type="dxa"/>
          </w:tcPr>
          <w:p w14:paraId="23F50CA2" w14:textId="23B62408" w:rsidR="009B33F2" w:rsidRPr="00126D49" w:rsidRDefault="009B33F2" w:rsidP="009B33F2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2.6</w:t>
            </w:r>
            <w:r w:rsidR="000D4D0B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±</w:t>
            </w:r>
            <w:r w:rsidR="000D4D0B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0.2*</w:t>
            </w:r>
          </w:p>
        </w:tc>
        <w:tc>
          <w:tcPr>
            <w:tcW w:w="2160" w:type="dxa"/>
          </w:tcPr>
          <w:p w14:paraId="0AF26877" w14:textId="61A26814" w:rsidR="009B33F2" w:rsidRPr="00126D49" w:rsidRDefault="009B33F2" w:rsidP="009B33F2">
            <w:pPr>
              <w:rPr>
                <w:rFonts w:ascii="Arial" w:hAnsi="Arial" w:cs="Arial"/>
              </w:rPr>
            </w:pPr>
            <w:r w:rsidRPr="00126D49">
              <w:rPr>
                <w:rFonts w:ascii="Arial" w:hAnsi="Arial" w:cs="Arial"/>
              </w:rPr>
              <w:t>2.5</w:t>
            </w:r>
            <w:r w:rsidR="000D4D0B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±</w:t>
            </w:r>
            <w:r w:rsidR="000D4D0B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0.4</w:t>
            </w:r>
          </w:p>
        </w:tc>
      </w:tr>
    </w:tbl>
    <w:p w14:paraId="6FA1A6C2" w14:textId="77777777" w:rsidR="000C63C6" w:rsidRDefault="000C63C6" w:rsidP="00AA2F19">
      <w:pPr>
        <w:spacing w:line="480" w:lineRule="auto"/>
        <w:rPr>
          <w:rFonts w:ascii="Arial" w:hAnsi="Arial" w:cs="Arial"/>
          <w:sz w:val="24"/>
          <w:szCs w:val="24"/>
        </w:rPr>
      </w:pPr>
    </w:p>
    <w:p w14:paraId="0E897110" w14:textId="4FD3EA96" w:rsidR="000C63C6" w:rsidRPr="00923C8F" w:rsidRDefault="00292CEE" w:rsidP="00AA2F1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Table shows o</w:t>
      </w:r>
      <w:r w:rsidR="00C57535" w:rsidRPr="00292CEE">
        <w:rPr>
          <w:rFonts w:ascii="Arial" w:hAnsi="Arial" w:cs="Arial"/>
        </w:rPr>
        <w:t>xidative phosphorylation (</w:t>
      </w:r>
      <w:r w:rsidR="00120547" w:rsidRPr="00292CEE">
        <w:rPr>
          <w:rFonts w:ascii="Arial" w:hAnsi="Arial" w:cs="Arial"/>
        </w:rPr>
        <w:t>OXPHOS</w:t>
      </w:r>
      <w:r w:rsidR="00C57535" w:rsidRPr="00292CEE">
        <w:rPr>
          <w:rFonts w:ascii="Arial" w:hAnsi="Arial" w:cs="Arial"/>
        </w:rPr>
        <w:t>)</w:t>
      </w:r>
      <w:r w:rsidR="00120547" w:rsidRPr="00292CE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rom complexes I and II</w:t>
      </w:r>
      <w:r w:rsidR="00120547" w:rsidRPr="00292CEE">
        <w:rPr>
          <w:rFonts w:ascii="Arial" w:hAnsi="Arial" w:cs="Arial"/>
        </w:rPr>
        <w:t xml:space="preserve"> in</w:t>
      </w:r>
      <w:r w:rsidR="00C57535" w:rsidRPr="00292CEE">
        <w:rPr>
          <w:rFonts w:ascii="Arial" w:hAnsi="Arial" w:cs="Arial"/>
        </w:rPr>
        <w:t xml:space="preserve"> subsarcolemmal mitochondria</w:t>
      </w:r>
      <w:r w:rsidR="00120547" w:rsidRPr="00292CEE">
        <w:rPr>
          <w:rFonts w:ascii="Arial" w:hAnsi="Arial" w:cs="Arial"/>
        </w:rPr>
        <w:t xml:space="preserve"> </w:t>
      </w:r>
      <w:r w:rsidR="00C57535" w:rsidRPr="00292CEE">
        <w:rPr>
          <w:rFonts w:ascii="Arial" w:hAnsi="Arial" w:cs="Arial"/>
        </w:rPr>
        <w:t>(</w:t>
      </w:r>
      <w:r w:rsidR="00120547" w:rsidRPr="00292CEE">
        <w:rPr>
          <w:rFonts w:ascii="Arial" w:hAnsi="Arial" w:cs="Arial"/>
        </w:rPr>
        <w:t>SSM</w:t>
      </w:r>
      <w:r w:rsidR="00C57535" w:rsidRPr="00292CEE">
        <w:rPr>
          <w:rFonts w:ascii="Arial" w:hAnsi="Arial" w:cs="Arial"/>
        </w:rPr>
        <w:t>)</w:t>
      </w:r>
      <w:r w:rsidR="00120547" w:rsidRPr="00292CEE">
        <w:rPr>
          <w:rFonts w:ascii="Arial" w:hAnsi="Arial" w:cs="Arial"/>
        </w:rPr>
        <w:t xml:space="preserve"> and</w:t>
      </w:r>
      <w:r w:rsidR="00C57535" w:rsidRPr="00292CEE">
        <w:rPr>
          <w:rFonts w:ascii="Arial" w:hAnsi="Arial" w:cs="Arial"/>
        </w:rPr>
        <w:t xml:space="preserve"> interfibrillar mitochondria</w:t>
      </w:r>
      <w:r w:rsidR="00120547" w:rsidRPr="00292CEE">
        <w:rPr>
          <w:rFonts w:ascii="Arial" w:hAnsi="Arial" w:cs="Arial"/>
        </w:rPr>
        <w:t xml:space="preserve"> </w:t>
      </w:r>
      <w:r w:rsidR="00C57535" w:rsidRPr="00292CEE">
        <w:rPr>
          <w:rFonts w:ascii="Arial" w:hAnsi="Arial" w:cs="Arial"/>
        </w:rPr>
        <w:t>(</w:t>
      </w:r>
      <w:r w:rsidR="00120547" w:rsidRPr="00292CEE">
        <w:rPr>
          <w:rFonts w:ascii="Arial" w:hAnsi="Arial" w:cs="Arial"/>
        </w:rPr>
        <w:t>IFM</w:t>
      </w:r>
      <w:r w:rsidR="00C57535" w:rsidRPr="00292CEE">
        <w:rPr>
          <w:rFonts w:ascii="Arial" w:hAnsi="Arial" w:cs="Arial"/>
        </w:rPr>
        <w:t>)</w:t>
      </w:r>
      <w:r w:rsidR="00F158D1" w:rsidRPr="00292CEE">
        <w:rPr>
          <w:rFonts w:ascii="Arial" w:hAnsi="Arial" w:cs="Arial"/>
        </w:rPr>
        <w:t xml:space="preserve"> from </w:t>
      </w:r>
      <w:r w:rsidR="006A3FDC" w:rsidRPr="00292CEE">
        <w:rPr>
          <w:rFonts w:ascii="Arial" w:hAnsi="Arial" w:cs="Arial"/>
        </w:rPr>
        <w:t>donation after circulatory death (</w:t>
      </w:r>
      <w:r w:rsidR="00F158D1" w:rsidRPr="00292CEE">
        <w:rPr>
          <w:rFonts w:ascii="Arial" w:hAnsi="Arial" w:cs="Arial"/>
        </w:rPr>
        <w:t>DCD</w:t>
      </w:r>
      <w:r w:rsidR="006A3FDC" w:rsidRPr="00292CEE">
        <w:rPr>
          <w:rFonts w:ascii="Arial" w:hAnsi="Arial" w:cs="Arial"/>
        </w:rPr>
        <w:t>)</w:t>
      </w:r>
      <w:r w:rsidR="00F158D1" w:rsidRPr="00292CEE">
        <w:rPr>
          <w:rFonts w:ascii="Arial" w:hAnsi="Arial" w:cs="Arial"/>
        </w:rPr>
        <w:t xml:space="preserve"> </w:t>
      </w:r>
      <w:r w:rsidR="006A3FDC" w:rsidRPr="00292CEE">
        <w:rPr>
          <w:rFonts w:ascii="Arial" w:hAnsi="Arial" w:cs="Arial"/>
        </w:rPr>
        <w:t xml:space="preserve">hearts with </w:t>
      </w:r>
      <w:r w:rsidR="00F158D1" w:rsidRPr="00292CEE">
        <w:rPr>
          <w:rFonts w:ascii="Arial" w:hAnsi="Arial" w:cs="Arial"/>
        </w:rPr>
        <w:t xml:space="preserve">25 and 35 </w:t>
      </w:r>
      <w:r w:rsidR="00120547" w:rsidRPr="00292CEE">
        <w:rPr>
          <w:rFonts w:ascii="Arial" w:hAnsi="Arial" w:cs="Arial"/>
        </w:rPr>
        <w:t>minutes of ischemia (</w:t>
      </w:r>
      <w:r w:rsidR="00C93095" w:rsidRPr="00292CEE">
        <w:rPr>
          <w:rFonts w:ascii="Arial" w:hAnsi="Arial" w:cs="Arial"/>
        </w:rPr>
        <w:t>ISCH</w:t>
      </w:r>
      <w:r w:rsidR="00120547" w:rsidRPr="00292CEE">
        <w:rPr>
          <w:rFonts w:ascii="Arial" w:hAnsi="Arial" w:cs="Arial"/>
        </w:rPr>
        <w:t xml:space="preserve">) compared to SSM and IFM from </w:t>
      </w:r>
      <w:r w:rsidR="006A3FDC" w:rsidRPr="00292CEE">
        <w:rPr>
          <w:rFonts w:ascii="Arial" w:hAnsi="Arial" w:cs="Arial"/>
        </w:rPr>
        <w:t>control beating-heart donor (</w:t>
      </w:r>
      <w:r w:rsidR="00E15E41" w:rsidRPr="00292CEE">
        <w:rPr>
          <w:rFonts w:ascii="Arial" w:hAnsi="Arial" w:cs="Arial"/>
        </w:rPr>
        <w:t>C</w:t>
      </w:r>
      <w:r w:rsidR="00120547" w:rsidRPr="00292CEE">
        <w:rPr>
          <w:rFonts w:ascii="Arial" w:hAnsi="Arial" w:cs="Arial"/>
        </w:rPr>
        <w:t>BD</w:t>
      </w:r>
      <w:r w:rsidR="006A3FDC" w:rsidRPr="00292CEE">
        <w:rPr>
          <w:rFonts w:ascii="Arial" w:hAnsi="Arial" w:cs="Arial"/>
        </w:rPr>
        <w:t>)</w:t>
      </w:r>
      <w:r w:rsidR="00120547" w:rsidRPr="00292CEE">
        <w:rPr>
          <w:rFonts w:ascii="Arial" w:hAnsi="Arial" w:cs="Arial"/>
        </w:rPr>
        <w:t xml:space="preserve"> hearts.</w:t>
      </w:r>
      <w:r w:rsidR="00C57535" w:rsidRPr="00292CEE">
        <w:rPr>
          <w:rFonts w:ascii="Arial" w:hAnsi="Arial" w:cs="Arial"/>
        </w:rPr>
        <w:t xml:space="preserve"> The unit of measurement for OXPHOS is </w:t>
      </w:r>
      <w:proofErr w:type="spellStart"/>
      <w:r w:rsidR="00C57535" w:rsidRPr="00292CEE">
        <w:rPr>
          <w:rFonts w:ascii="Arial" w:hAnsi="Arial" w:cs="Arial"/>
        </w:rPr>
        <w:t>nanoatoms</w:t>
      </w:r>
      <w:proofErr w:type="spellEnd"/>
      <w:r w:rsidR="00C57535" w:rsidRPr="00292CEE">
        <w:rPr>
          <w:rFonts w:ascii="Arial" w:hAnsi="Arial" w:cs="Arial"/>
        </w:rPr>
        <w:t xml:space="preserve"> of atomic oxygen/mg/min of mitochondrial protein (nAO/mg/min).  </w:t>
      </w:r>
      <w:r w:rsidR="007F4280" w:rsidRPr="006D3424">
        <w:rPr>
          <w:rFonts w:ascii="Arial" w:hAnsi="Arial" w:cs="Arial"/>
        </w:rPr>
        <w:t>RCR = respiratory control ratio</w:t>
      </w:r>
      <w:r w:rsidR="00506768">
        <w:rPr>
          <w:rFonts w:ascii="Arial" w:hAnsi="Arial" w:cs="Arial"/>
        </w:rPr>
        <w:t>.</w:t>
      </w:r>
      <w:r w:rsidR="000F4341">
        <w:rPr>
          <w:rFonts w:ascii="Arial" w:hAnsi="Arial" w:cs="Arial"/>
        </w:rPr>
        <w:t xml:space="preserve"> </w:t>
      </w:r>
      <w:r w:rsidR="00C57535" w:rsidRPr="00292CEE">
        <w:rPr>
          <w:rFonts w:ascii="Arial" w:hAnsi="Arial" w:cs="Arial"/>
        </w:rPr>
        <w:t>Values represent mean ± standard error of mean.</w:t>
      </w:r>
      <w:r w:rsidR="003D5264" w:rsidRPr="00292CEE">
        <w:rPr>
          <w:rFonts w:ascii="Arial" w:hAnsi="Arial" w:cs="Arial"/>
        </w:rPr>
        <w:t xml:space="preserve"> </w:t>
      </w:r>
      <w:r w:rsidR="00AA2F19" w:rsidRPr="00292CEE">
        <w:rPr>
          <w:rFonts w:ascii="Arial" w:hAnsi="Arial" w:cs="Arial"/>
        </w:rPr>
        <w:t>*</w:t>
      </w:r>
      <w:r w:rsidR="0061123D" w:rsidRPr="00292CEE">
        <w:rPr>
          <w:rFonts w:ascii="Arial" w:hAnsi="Arial" w:cs="Arial"/>
        </w:rPr>
        <w:t xml:space="preserve">p ˂0.05 </w:t>
      </w:r>
      <w:r w:rsidR="00B9075E">
        <w:rPr>
          <w:rFonts w:ascii="Arial" w:hAnsi="Arial" w:cs="Arial"/>
        </w:rPr>
        <w:t>vs</w:t>
      </w:r>
      <w:r w:rsidR="00AA2F19" w:rsidRPr="00292CEE">
        <w:rPr>
          <w:rFonts w:ascii="Arial" w:hAnsi="Arial" w:cs="Arial"/>
        </w:rPr>
        <w:t xml:space="preserve"> </w:t>
      </w:r>
      <w:r w:rsidR="00E15E41" w:rsidRPr="00292CEE">
        <w:rPr>
          <w:rFonts w:ascii="Arial" w:hAnsi="Arial" w:cs="Arial"/>
        </w:rPr>
        <w:t>C</w:t>
      </w:r>
      <w:r w:rsidR="00AA2F19" w:rsidRPr="00292CEE">
        <w:rPr>
          <w:rFonts w:ascii="Arial" w:hAnsi="Arial" w:cs="Arial"/>
        </w:rPr>
        <w:t>BD group</w:t>
      </w:r>
      <w:r w:rsidR="002D18E1" w:rsidRPr="00292CEE">
        <w:rPr>
          <w:rFonts w:ascii="Arial" w:hAnsi="Arial" w:cs="Arial"/>
        </w:rPr>
        <w:t>, using one-way ANOVA</w:t>
      </w:r>
      <w:r w:rsidR="00A94EB2" w:rsidRPr="00292CEE">
        <w:rPr>
          <w:rFonts w:ascii="Arial" w:hAnsi="Arial" w:cs="Arial"/>
        </w:rPr>
        <w:t>.</w:t>
      </w:r>
      <w:bookmarkStart w:id="0" w:name="_GoBack"/>
      <w:bookmarkEnd w:id="0"/>
    </w:p>
    <w:sectPr w:rsidR="000C63C6" w:rsidRPr="00923C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1398"/>
    <w:rsid w:val="000472CF"/>
    <w:rsid w:val="00084AB6"/>
    <w:rsid w:val="00085A14"/>
    <w:rsid w:val="000A7B0F"/>
    <w:rsid w:val="000B4E28"/>
    <w:rsid w:val="000C63C6"/>
    <w:rsid w:val="000D4D0B"/>
    <w:rsid w:val="000E1DF8"/>
    <w:rsid w:val="000F4341"/>
    <w:rsid w:val="00100938"/>
    <w:rsid w:val="00113E1B"/>
    <w:rsid w:val="00120547"/>
    <w:rsid w:val="00126D49"/>
    <w:rsid w:val="0013431A"/>
    <w:rsid w:val="00181061"/>
    <w:rsid w:val="001A1471"/>
    <w:rsid w:val="001B15DC"/>
    <w:rsid w:val="001F7434"/>
    <w:rsid w:val="00213E8E"/>
    <w:rsid w:val="002532F5"/>
    <w:rsid w:val="00273BBC"/>
    <w:rsid w:val="00285364"/>
    <w:rsid w:val="00292CEE"/>
    <w:rsid w:val="002D18E1"/>
    <w:rsid w:val="003118DC"/>
    <w:rsid w:val="00313746"/>
    <w:rsid w:val="00335F65"/>
    <w:rsid w:val="00356355"/>
    <w:rsid w:val="00364BE5"/>
    <w:rsid w:val="00380A1C"/>
    <w:rsid w:val="00382DC5"/>
    <w:rsid w:val="003D5264"/>
    <w:rsid w:val="003E43E4"/>
    <w:rsid w:val="00454464"/>
    <w:rsid w:val="004835A7"/>
    <w:rsid w:val="0048484E"/>
    <w:rsid w:val="004B2F31"/>
    <w:rsid w:val="004B3632"/>
    <w:rsid w:val="004B42B9"/>
    <w:rsid w:val="004E6B14"/>
    <w:rsid w:val="004F6C56"/>
    <w:rsid w:val="00506768"/>
    <w:rsid w:val="005179F3"/>
    <w:rsid w:val="0052250C"/>
    <w:rsid w:val="005279CD"/>
    <w:rsid w:val="005844E2"/>
    <w:rsid w:val="005A0410"/>
    <w:rsid w:val="005C21CF"/>
    <w:rsid w:val="005D583C"/>
    <w:rsid w:val="00601398"/>
    <w:rsid w:val="006031F9"/>
    <w:rsid w:val="0061123D"/>
    <w:rsid w:val="00625F2D"/>
    <w:rsid w:val="00693782"/>
    <w:rsid w:val="006A3FDC"/>
    <w:rsid w:val="006E4592"/>
    <w:rsid w:val="00752C96"/>
    <w:rsid w:val="0076173A"/>
    <w:rsid w:val="00763684"/>
    <w:rsid w:val="007F4280"/>
    <w:rsid w:val="008133B7"/>
    <w:rsid w:val="00852EBE"/>
    <w:rsid w:val="00861666"/>
    <w:rsid w:val="0088346E"/>
    <w:rsid w:val="00892B7F"/>
    <w:rsid w:val="00895058"/>
    <w:rsid w:val="008A72B2"/>
    <w:rsid w:val="008B5425"/>
    <w:rsid w:val="008B687A"/>
    <w:rsid w:val="008B7778"/>
    <w:rsid w:val="008E7FFD"/>
    <w:rsid w:val="008F15F9"/>
    <w:rsid w:val="00923C8F"/>
    <w:rsid w:val="00947E64"/>
    <w:rsid w:val="009515FB"/>
    <w:rsid w:val="00982AA9"/>
    <w:rsid w:val="00997210"/>
    <w:rsid w:val="009B33F2"/>
    <w:rsid w:val="009D11DB"/>
    <w:rsid w:val="009E1985"/>
    <w:rsid w:val="009F4794"/>
    <w:rsid w:val="009F64CC"/>
    <w:rsid w:val="00A32786"/>
    <w:rsid w:val="00A6448F"/>
    <w:rsid w:val="00A74AEC"/>
    <w:rsid w:val="00A849D7"/>
    <w:rsid w:val="00A94EB2"/>
    <w:rsid w:val="00AA2F19"/>
    <w:rsid w:val="00AA523F"/>
    <w:rsid w:val="00AD218D"/>
    <w:rsid w:val="00AE5FEC"/>
    <w:rsid w:val="00AE69B9"/>
    <w:rsid w:val="00B10287"/>
    <w:rsid w:val="00B376AD"/>
    <w:rsid w:val="00B70E09"/>
    <w:rsid w:val="00B9075E"/>
    <w:rsid w:val="00B94119"/>
    <w:rsid w:val="00BC192A"/>
    <w:rsid w:val="00BD2903"/>
    <w:rsid w:val="00C52409"/>
    <w:rsid w:val="00C57535"/>
    <w:rsid w:val="00C6113F"/>
    <w:rsid w:val="00C64E1E"/>
    <w:rsid w:val="00C93095"/>
    <w:rsid w:val="00D27F7E"/>
    <w:rsid w:val="00D478C9"/>
    <w:rsid w:val="00D6368B"/>
    <w:rsid w:val="00D8624F"/>
    <w:rsid w:val="00D94F44"/>
    <w:rsid w:val="00DA1AFC"/>
    <w:rsid w:val="00DA5098"/>
    <w:rsid w:val="00DC5B82"/>
    <w:rsid w:val="00DD1F40"/>
    <w:rsid w:val="00E07B80"/>
    <w:rsid w:val="00E15E41"/>
    <w:rsid w:val="00E164EB"/>
    <w:rsid w:val="00E4111D"/>
    <w:rsid w:val="00E47F18"/>
    <w:rsid w:val="00E8735C"/>
    <w:rsid w:val="00EE6DCC"/>
    <w:rsid w:val="00F158D1"/>
    <w:rsid w:val="00F37D5A"/>
    <w:rsid w:val="00FC10C2"/>
    <w:rsid w:val="00FC6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90D21"/>
  <w15:chartTrackingRefBased/>
  <w15:docId w15:val="{A443E620-F1C1-4E83-8EF5-82C5299E6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3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13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950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0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8</Words>
  <Characters>170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yin Akande</dc:creator>
  <cp:keywords/>
  <dc:description/>
  <cp:lastModifiedBy>Priskilla</cp:lastModifiedBy>
  <cp:revision>2</cp:revision>
  <dcterms:created xsi:type="dcterms:W3CDTF">2020-12-17T12:29:00Z</dcterms:created>
  <dcterms:modified xsi:type="dcterms:W3CDTF">2020-12-17T12:29:00Z</dcterms:modified>
</cp:coreProperties>
</file>